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849" w:rsidRDefault="005A22EC" w:rsidP="00E30849">
      <w:pPr>
        <w:bidi w:val="0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  <w:u w:val="single"/>
        </w:rPr>
        <w:t>Appendix:</w:t>
      </w:r>
    </w:p>
    <w:p w:rsidR="00B2798C" w:rsidRDefault="00B2798C" w:rsidP="00264438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  <w:u w:val="single"/>
        </w:rPr>
      </w:pPr>
      <w:r w:rsidRPr="00264438">
        <w:rPr>
          <w:rFonts w:asciiTheme="majorBidi" w:hAnsiTheme="majorBidi" w:cstheme="majorBidi"/>
          <w:b/>
          <w:bCs/>
          <w:color w:val="000000"/>
          <w:sz w:val="24"/>
          <w:szCs w:val="24"/>
          <w:u w:val="single"/>
        </w:rPr>
        <w:t>The three sections of the questionnaire addressing</w:t>
      </w:r>
      <w:r w:rsidR="00264438" w:rsidRPr="00264438">
        <w:rPr>
          <w:rFonts w:asciiTheme="majorBidi" w:hAnsiTheme="majorBidi" w:cstheme="majorBidi"/>
          <w:b/>
          <w:bCs/>
          <w:color w:val="000000"/>
          <w:sz w:val="24"/>
          <w:szCs w:val="24"/>
          <w:u w:val="single"/>
        </w:rPr>
        <w:t xml:space="preserve"> the</w:t>
      </w:r>
      <w:r w:rsidRPr="00264438">
        <w:rPr>
          <w:rFonts w:asciiTheme="majorBidi" w:hAnsiTheme="majorBidi" w:cstheme="majorBidi"/>
          <w:b/>
          <w:bCs/>
          <w:color w:val="000000"/>
          <w:sz w:val="24"/>
          <w:szCs w:val="24"/>
          <w:u w:val="single"/>
        </w:rPr>
        <w:t xml:space="preserve"> </w:t>
      </w:r>
      <w:r w:rsidR="00264438" w:rsidRPr="00264438">
        <w:rPr>
          <w:rFonts w:asciiTheme="majorBidi" w:hAnsiTheme="majorBidi" w:cstheme="majorBidi"/>
          <w:b/>
          <w:bCs/>
          <w:color w:val="000000"/>
          <w:sz w:val="24"/>
          <w:szCs w:val="24"/>
          <w:u w:val="single"/>
        </w:rPr>
        <w:t xml:space="preserve">Economic and Emotional impact of </w:t>
      </w:r>
      <w:proofErr w:type="spellStart"/>
      <w:r w:rsidR="00264438" w:rsidRPr="00264438">
        <w:rPr>
          <w:rFonts w:asciiTheme="majorBidi" w:hAnsiTheme="majorBidi" w:cstheme="majorBidi"/>
          <w:b/>
          <w:bCs/>
          <w:color w:val="000000"/>
          <w:sz w:val="24"/>
          <w:szCs w:val="24"/>
          <w:u w:val="single"/>
        </w:rPr>
        <w:t>Covid</w:t>
      </w:r>
      <w:proofErr w:type="spellEnd"/>
      <w:r w:rsidR="00264438" w:rsidRPr="00264438">
        <w:rPr>
          <w:rFonts w:asciiTheme="majorBidi" w:hAnsiTheme="majorBidi" w:cstheme="majorBidi"/>
          <w:b/>
          <w:bCs/>
          <w:color w:val="000000"/>
          <w:sz w:val="24"/>
          <w:szCs w:val="24"/>
          <w:u w:val="single"/>
        </w:rPr>
        <w:t xml:space="preserve"> 19 Pandemic on </w:t>
      </w:r>
      <w:proofErr w:type="spellStart"/>
      <w:r w:rsidR="00264438" w:rsidRPr="00264438">
        <w:rPr>
          <w:rFonts w:asciiTheme="majorBidi" w:hAnsiTheme="majorBidi" w:cstheme="majorBidi"/>
          <w:b/>
          <w:bCs/>
          <w:color w:val="000000"/>
          <w:sz w:val="24"/>
          <w:szCs w:val="24"/>
          <w:u w:val="single"/>
        </w:rPr>
        <w:t>Phoniatricians</w:t>
      </w:r>
      <w:proofErr w:type="spellEnd"/>
      <w:r w:rsidR="00264438" w:rsidRPr="00264438">
        <w:rPr>
          <w:rFonts w:asciiTheme="majorBidi" w:hAnsiTheme="majorBidi" w:cstheme="majorBidi"/>
          <w:b/>
          <w:bCs/>
          <w:color w:val="000000"/>
          <w:sz w:val="24"/>
          <w:szCs w:val="24"/>
          <w:u w:val="single"/>
        </w:rPr>
        <w:t>' practice in Egypt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u w:val="single"/>
        </w:rPr>
        <w:t>:</w:t>
      </w:r>
    </w:p>
    <w:p w:rsidR="00264438" w:rsidRPr="00264438" w:rsidRDefault="00264438" w:rsidP="00264438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  <w:u w:val="single"/>
        </w:rPr>
      </w:pPr>
      <w:bookmarkStart w:id="0" w:name="_GoBack"/>
      <w:bookmarkEnd w:id="0"/>
    </w:p>
    <w:tbl>
      <w:tblPr>
        <w:tblStyle w:val="TableGrid"/>
        <w:tblW w:w="0" w:type="auto"/>
        <w:tblInd w:w="392" w:type="dxa"/>
        <w:tblLook w:val="04A0" w:firstRow="1" w:lastRow="0" w:firstColumn="1" w:lastColumn="0" w:noHBand="0" w:noVBand="1"/>
      </w:tblPr>
      <w:tblGrid>
        <w:gridCol w:w="4517"/>
        <w:gridCol w:w="2841"/>
      </w:tblGrid>
      <w:tr w:rsidR="005A22EC" w:rsidRPr="00A12997" w:rsidTr="00367581">
        <w:tc>
          <w:tcPr>
            <w:tcW w:w="4517" w:type="dxa"/>
            <w:shd w:val="clear" w:color="auto" w:fill="EEECE1" w:themeFill="background2"/>
          </w:tcPr>
          <w:p w:rsidR="005A22EC" w:rsidRPr="00395C65" w:rsidRDefault="005A22EC" w:rsidP="00D439DB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5C6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ction I : Socio- demographic data</w:t>
            </w:r>
          </w:p>
        </w:tc>
        <w:tc>
          <w:tcPr>
            <w:tcW w:w="2841" w:type="dxa"/>
            <w:shd w:val="clear" w:color="auto" w:fill="EEECE1" w:themeFill="background2"/>
          </w:tcPr>
          <w:p w:rsidR="005A22EC" w:rsidRPr="00395C65" w:rsidRDefault="005A22EC" w:rsidP="00D439DB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5C6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oices</w:t>
            </w:r>
          </w:p>
        </w:tc>
      </w:tr>
      <w:tr w:rsidR="005A22EC" w:rsidRPr="00A12997" w:rsidTr="00367581">
        <w:tc>
          <w:tcPr>
            <w:tcW w:w="4517" w:type="dxa"/>
          </w:tcPr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g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2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-30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1-40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1-50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bove 50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A22EC" w:rsidRPr="00A12997" w:rsidTr="00367581">
        <w:tc>
          <w:tcPr>
            <w:tcW w:w="4517" w:type="dxa"/>
          </w:tcPr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ex</w:t>
            </w:r>
          </w:p>
          <w:p w:rsidR="005A22EC" w:rsidRPr="00A12997" w:rsidRDefault="005A22EC" w:rsidP="00D439DB">
            <w:pPr>
              <w:pStyle w:val="ListParagraph"/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3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ale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3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emale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A22EC" w:rsidRPr="00A12997" w:rsidTr="00367581">
        <w:tc>
          <w:tcPr>
            <w:tcW w:w="4517" w:type="dxa"/>
          </w:tcPr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arital Status</w:t>
            </w: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ingle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arried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5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arried &amp; have children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A22EC" w:rsidRPr="00A12997" w:rsidTr="00367581">
        <w:tc>
          <w:tcPr>
            <w:tcW w:w="4517" w:type="dxa"/>
          </w:tcPr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mily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ize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4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4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4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4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ore than 4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A22EC" w:rsidRPr="00A12997" w:rsidTr="00367581">
        <w:tc>
          <w:tcPr>
            <w:tcW w:w="4517" w:type="dxa"/>
          </w:tcPr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Length of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professional experience</w:t>
            </w:r>
          </w:p>
          <w:p w:rsidR="005A22EC" w:rsidRPr="00A12997" w:rsidRDefault="005A22EC" w:rsidP="00D439DB">
            <w:pPr>
              <w:pStyle w:val="ListParagraph"/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6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ess than 5 years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6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-10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6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1-15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6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6-20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6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More than 20 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A22EC" w:rsidRPr="00A12997" w:rsidTr="00367581">
        <w:tc>
          <w:tcPr>
            <w:tcW w:w="4517" w:type="dxa"/>
          </w:tcPr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cation of practice</w:t>
            </w:r>
          </w:p>
          <w:p w:rsidR="005A22EC" w:rsidRPr="00A12997" w:rsidRDefault="005A22EC" w:rsidP="00D439DB">
            <w:pPr>
              <w:pStyle w:val="ListParagraph"/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7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airo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7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lexandria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7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elta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7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Upper Egypt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7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ther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A22EC" w:rsidRPr="00A12997" w:rsidTr="00367581">
        <w:tc>
          <w:tcPr>
            <w:tcW w:w="4517" w:type="dxa"/>
          </w:tcPr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ofessional setting</w:t>
            </w:r>
          </w:p>
          <w:p w:rsidR="005A22EC" w:rsidRPr="00A12997" w:rsidRDefault="005A22EC" w:rsidP="00D439DB">
            <w:pPr>
              <w:pStyle w:val="ListParagraph"/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8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artner/ owner of a private clinic.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8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mployed in Private practice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8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mployed in public structure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8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ave public &amp; private practice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A22EC" w:rsidRPr="00A12997" w:rsidTr="00367581">
        <w:tc>
          <w:tcPr>
            <w:tcW w:w="4517" w:type="dxa"/>
          </w:tcPr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story of any emotional problem</w:t>
            </w:r>
          </w:p>
          <w:p w:rsidR="005A22EC" w:rsidRPr="00A12997" w:rsidRDefault="005A22EC" w:rsidP="00D439DB">
            <w:pPr>
              <w:pStyle w:val="ListParagraph"/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9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9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nxiety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9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ear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9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epression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9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thers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E30849" w:rsidRPr="00A12997" w:rsidRDefault="00E30849" w:rsidP="00E30849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:rsidR="00D439DB" w:rsidRPr="00A12997" w:rsidRDefault="00D439DB" w:rsidP="00D439DB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</w:p>
    <w:tbl>
      <w:tblPr>
        <w:tblStyle w:val="TableGrid"/>
        <w:tblW w:w="0" w:type="auto"/>
        <w:tblInd w:w="392" w:type="dxa"/>
        <w:tblLook w:val="04A0" w:firstRow="1" w:lastRow="0" w:firstColumn="1" w:lastColumn="0" w:noHBand="0" w:noVBand="1"/>
      </w:tblPr>
      <w:tblGrid>
        <w:gridCol w:w="5079"/>
        <w:gridCol w:w="2841"/>
      </w:tblGrid>
      <w:tr w:rsidR="005A22EC" w:rsidRPr="00A12997" w:rsidTr="00367581">
        <w:tc>
          <w:tcPr>
            <w:tcW w:w="5079" w:type="dxa"/>
            <w:shd w:val="clear" w:color="auto" w:fill="EEECE1" w:themeFill="background2"/>
          </w:tcPr>
          <w:p w:rsidR="005A22EC" w:rsidRPr="00395C65" w:rsidRDefault="005A22EC" w:rsidP="00D439DB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5C6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ction II : Economical Section data</w:t>
            </w:r>
          </w:p>
        </w:tc>
        <w:tc>
          <w:tcPr>
            <w:tcW w:w="2841" w:type="dxa"/>
            <w:shd w:val="clear" w:color="auto" w:fill="EEECE1" w:themeFill="background2"/>
          </w:tcPr>
          <w:p w:rsidR="005A22EC" w:rsidRPr="00395C65" w:rsidRDefault="005A22EC" w:rsidP="00D439DB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5C6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oices</w:t>
            </w:r>
          </w:p>
        </w:tc>
      </w:tr>
      <w:tr w:rsidR="005A22EC" w:rsidRPr="00A12997" w:rsidTr="00367581">
        <w:tc>
          <w:tcPr>
            <w:tcW w:w="5079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9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W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ekly average working time before the pandemic (Mid- March till present time)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10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More than 25 hours 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10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-25  hours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10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-19 hours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10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ess than 10 hours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10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t working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A22EC" w:rsidRPr="00A12997" w:rsidTr="00367581">
        <w:tc>
          <w:tcPr>
            <w:tcW w:w="5079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10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W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ekly average working time during the pandemic (Mid- March till present time)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10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More than 25 hours 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10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-25  hours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10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-19 hours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10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ess than 10 hours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10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t working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A22EC" w:rsidRPr="00A12997" w:rsidTr="00367581">
        <w:tc>
          <w:tcPr>
            <w:tcW w:w="5079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11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The likelihood of the negative effect of the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pandemic 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n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practice</w:t>
            </w:r>
          </w:p>
          <w:p w:rsidR="005A22EC" w:rsidRPr="00A12997" w:rsidRDefault="005A22EC" w:rsidP="00D439DB">
            <w:pPr>
              <w:pStyle w:val="ListParagraph"/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1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 lot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1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 little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1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t at all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A22EC" w:rsidRPr="00A12997" w:rsidTr="00367581">
        <w:tc>
          <w:tcPr>
            <w:tcW w:w="5079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E6DA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Q12 </w:t>
            </w:r>
          </w:p>
          <w:p w:rsidR="005A22EC" w:rsidRPr="000E6DAA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Continuation of </w:t>
            </w:r>
            <w:r w:rsidRPr="000E6DA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practice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during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ovid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19 Pandemic</w:t>
            </w:r>
          </w:p>
          <w:p w:rsidR="005A22EC" w:rsidRPr="00A12997" w:rsidRDefault="005A22EC" w:rsidP="00D439DB">
            <w:pPr>
              <w:pStyle w:val="ListParagraph"/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12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ontinued the same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12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losed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12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educed to 50  percent of its power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12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educed to urgent procedures/ consultations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A22EC" w:rsidRPr="00A12997" w:rsidTr="00367581">
        <w:tc>
          <w:tcPr>
            <w:tcW w:w="5079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Q13 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he relation between expenses &amp; income during </w:t>
            </w:r>
            <w:proofErr w:type="spellStart"/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ovid</w:t>
            </w:r>
            <w:proofErr w:type="spellEnd"/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19 pandemic</w:t>
            </w:r>
          </w:p>
          <w:p w:rsidR="005A22EC" w:rsidRPr="00A12997" w:rsidRDefault="005A22EC" w:rsidP="00D439DB">
            <w:pPr>
              <w:pStyle w:val="ListParagraph"/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13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 keep the balance between my income &amp; expenses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13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y expenses exceed my income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13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y income exceeds my expenses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A22EC" w:rsidRPr="00A12997" w:rsidTr="00367581">
        <w:tc>
          <w:tcPr>
            <w:tcW w:w="5079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14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The 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cause of increasing of expenses 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burden in the </w:t>
            </w:r>
            <w:proofErr w:type="spellStart"/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ovid</w:t>
            </w:r>
            <w:proofErr w:type="spellEnd"/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19 Pandemic </w:t>
            </w:r>
          </w:p>
          <w:p w:rsidR="005A22EC" w:rsidRPr="00A12997" w:rsidRDefault="005A22EC" w:rsidP="00D439DB">
            <w:pPr>
              <w:pStyle w:val="ListParagraph"/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</w:tcPr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14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rotective personal equipment financial burden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14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nternet usage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14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Family issues 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14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ecreased income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14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ll of the above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14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ne of the above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A22EC" w:rsidRPr="00A12997" w:rsidTr="00367581">
        <w:tc>
          <w:tcPr>
            <w:tcW w:w="5079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E6DAA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 xml:space="preserve">Q15 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vailability of PPEs</w:t>
            </w:r>
          </w:p>
          <w:p w:rsidR="005A22EC" w:rsidRPr="00A12997" w:rsidRDefault="005A22EC" w:rsidP="00D439DB">
            <w:pPr>
              <w:pStyle w:val="ListParagraph"/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15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vailable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15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t available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A22EC" w:rsidRPr="00A12997" w:rsidTr="00367581">
        <w:tc>
          <w:tcPr>
            <w:tcW w:w="5079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16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Providing PPEs 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15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rovided by your organization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15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You have to buy them at your expenses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A22EC" w:rsidRPr="00A12997" w:rsidTr="00367581">
        <w:tc>
          <w:tcPr>
            <w:tcW w:w="5079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Q17 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The effect of 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the availability of the 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PEs on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clinical practice</w:t>
            </w:r>
          </w:p>
          <w:p w:rsidR="005A22EC" w:rsidRPr="00A12997" w:rsidRDefault="005A22EC" w:rsidP="00D439DB">
            <w:pPr>
              <w:pStyle w:val="ListParagraph"/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17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Yes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17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17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ometimes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A22EC" w:rsidRPr="00A12997" w:rsidTr="00367581">
        <w:tc>
          <w:tcPr>
            <w:tcW w:w="5079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Q18 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he price of the personal protective equipment during the Pandemic</w:t>
            </w:r>
          </w:p>
          <w:p w:rsidR="005A22EC" w:rsidRPr="00A12997" w:rsidRDefault="005A22EC" w:rsidP="00D439DB">
            <w:pPr>
              <w:pStyle w:val="ListParagraph"/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18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s the same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18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as increased to a large extent</w:t>
            </w:r>
          </w:p>
          <w:p w:rsidR="005A22EC" w:rsidRPr="00A12997" w:rsidRDefault="005A22EC" w:rsidP="00D439DB">
            <w:pPr>
              <w:pStyle w:val="ListParagraph"/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5A22EC" w:rsidRPr="00A12997" w:rsidTr="00367581">
        <w:tc>
          <w:tcPr>
            <w:tcW w:w="5079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Q19 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PEs used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before the pandemic</w:t>
            </w:r>
          </w:p>
          <w:p w:rsidR="005A22EC" w:rsidRPr="00A12997" w:rsidRDefault="005A22EC" w:rsidP="00D439DB">
            <w:pPr>
              <w:pStyle w:val="ListParagraph"/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19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Gloves, masks, white coats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19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Gloves, masks, gowns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19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Gloves, masks, face shield &amp; disposable gowns</w:t>
            </w:r>
          </w:p>
          <w:p w:rsidR="005A22EC" w:rsidRPr="00A12997" w:rsidRDefault="005A22EC" w:rsidP="00D439DB">
            <w:pPr>
              <w:pStyle w:val="ListParagraph"/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5A22EC" w:rsidRPr="00A12997" w:rsidTr="00367581">
        <w:tc>
          <w:tcPr>
            <w:tcW w:w="5079" w:type="dxa"/>
          </w:tcPr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ar-EG"/>
              </w:rPr>
            </w:pPr>
          </w:p>
          <w:p w:rsidR="005A22EC" w:rsidRPr="0043773B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3773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20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The time o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f complete or partial closure of work </w:t>
            </w:r>
          </w:p>
          <w:p w:rsidR="005A22EC" w:rsidRPr="00A12997" w:rsidRDefault="005A22EC" w:rsidP="00D439DB">
            <w:pPr>
              <w:pStyle w:val="ListParagraph"/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20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Just when the danger of the pandemic was felt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0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fter the national quarantine was declared</w:t>
            </w:r>
          </w:p>
          <w:p w:rsidR="005A22EC" w:rsidRPr="00A12997" w:rsidRDefault="005A22EC" w:rsidP="00D439DB">
            <w:pPr>
              <w:pStyle w:val="ListParagraph"/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5A22EC" w:rsidRPr="00A12997" w:rsidTr="00367581">
        <w:tc>
          <w:tcPr>
            <w:tcW w:w="5079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E6DA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21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E6DA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tients understand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ng of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the motives beyond the closure or reduction</w:t>
            </w:r>
          </w:p>
          <w:p w:rsidR="005A22EC" w:rsidRPr="00A12997" w:rsidRDefault="005A22EC" w:rsidP="00D439DB">
            <w:pPr>
              <w:pStyle w:val="ListParagraph"/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Yes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t all of them</w:t>
            </w:r>
          </w:p>
          <w:p w:rsidR="005A22EC" w:rsidRPr="00A12997" w:rsidRDefault="005A22EC" w:rsidP="00D439DB">
            <w:pPr>
              <w:pStyle w:val="ListParagraph"/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5A22EC" w:rsidRPr="00A12997" w:rsidTr="00367581">
        <w:tc>
          <w:tcPr>
            <w:tcW w:w="5079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22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ay of conduction of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consultations for urgent conditions </w:t>
            </w: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hrough telephone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nline consultation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ace to face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ore than one of the above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ll of the above</w:t>
            </w:r>
          </w:p>
        </w:tc>
      </w:tr>
      <w:tr w:rsidR="005A22EC" w:rsidRPr="00A12997" w:rsidTr="00367581">
        <w:tc>
          <w:tcPr>
            <w:tcW w:w="5079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23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e ma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in source of financial income 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during the </w:t>
            </w:r>
            <w:proofErr w:type="spellStart"/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ovid</w:t>
            </w:r>
            <w:proofErr w:type="spellEnd"/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19 Pandemic</w:t>
            </w: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nline sessions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Governmental salary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rivate Practice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Other practices than </w:t>
            </w:r>
            <w:proofErr w:type="spellStart"/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honiatrics</w:t>
            </w:r>
            <w:proofErr w:type="spellEnd"/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More than one of 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the above</w:t>
            </w:r>
          </w:p>
        </w:tc>
      </w:tr>
      <w:tr w:rsidR="005A22EC" w:rsidRPr="00A12997" w:rsidTr="00367581">
        <w:tc>
          <w:tcPr>
            <w:tcW w:w="5079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Q24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hinking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about plan b &amp; c to cover finances during the pandemic</w:t>
            </w: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Yes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id not find any idea to help</w:t>
            </w:r>
          </w:p>
        </w:tc>
      </w:tr>
      <w:tr w:rsidR="005A22EC" w:rsidRPr="00A12997" w:rsidTr="00367581">
        <w:tc>
          <w:tcPr>
            <w:tcW w:w="5079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25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hinking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about career shift</w:t>
            </w: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Yes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</w:t>
            </w:r>
          </w:p>
        </w:tc>
      </w:tr>
      <w:tr w:rsidR="005A22EC" w:rsidRPr="00A12997" w:rsidTr="00367581">
        <w:tc>
          <w:tcPr>
            <w:tcW w:w="5079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26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egaining of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full practice after the national reopening 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 case of partial or complete closure of work</w:t>
            </w: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Yes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</w:t>
            </w:r>
          </w:p>
        </w:tc>
      </w:tr>
      <w:tr w:rsidR="005A22EC" w:rsidRPr="00A12997" w:rsidTr="00367581">
        <w:tc>
          <w:tcPr>
            <w:tcW w:w="5079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27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afety measures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from infection</w:t>
            </w: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Body temperature measurement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sking about symptoms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Usage of disinfectants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educing number of cases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roviding cases with masks &amp; gloves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ore than one of the above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ll of the above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ne of the above</w:t>
            </w:r>
          </w:p>
        </w:tc>
      </w:tr>
      <w:tr w:rsidR="005A22EC" w:rsidRPr="00A12997" w:rsidTr="00367581">
        <w:tc>
          <w:tcPr>
            <w:tcW w:w="5079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28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The likelihood of 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get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ing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infection during </w:t>
            </w:r>
            <w:proofErr w:type="spellStart"/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honiatric</w:t>
            </w:r>
            <w:proofErr w:type="spellEnd"/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practice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Yes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ay be</w:t>
            </w:r>
          </w:p>
        </w:tc>
      </w:tr>
      <w:tr w:rsidR="005A22EC" w:rsidRPr="00A12997" w:rsidTr="00367581">
        <w:tc>
          <w:tcPr>
            <w:tcW w:w="5079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29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Getting i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fected with coronavirus</w:t>
            </w: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Yes, confirmed case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uspected case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</w:t>
            </w:r>
          </w:p>
        </w:tc>
      </w:tr>
      <w:tr w:rsidR="005A22EC" w:rsidRPr="00A12997" w:rsidTr="00367581">
        <w:tc>
          <w:tcPr>
            <w:tcW w:w="5079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30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Place of remediation from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ovid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19</w:t>
            </w: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ome (isolation)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ospital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id not need</w:t>
            </w:r>
          </w:p>
        </w:tc>
      </w:tr>
      <w:tr w:rsidR="005A22EC" w:rsidRPr="00A12997" w:rsidTr="00367581">
        <w:tc>
          <w:tcPr>
            <w:tcW w:w="5079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31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Covering 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he financial issues</w:t>
            </w: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edical insurance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wn budget</w:t>
            </w:r>
          </w:p>
        </w:tc>
      </w:tr>
      <w:tr w:rsidR="005A22EC" w:rsidRPr="00A12997" w:rsidTr="00367581">
        <w:tc>
          <w:tcPr>
            <w:tcW w:w="5079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D2B2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32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Knowing 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colleagues in 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the field of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honiatric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who were  </w:t>
            </w:r>
            <w:proofErr w:type="spellStart"/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ovid</w:t>
            </w:r>
            <w:proofErr w:type="spellEnd"/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19 positive</w:t>
            </w: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Yes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</w:t>
            </w:r>
          </w:p>
        </w:tc>
      </w:tr>
      <w:tr w:rsidR="005A22EC" w:rsidRPr="00A12997" w:rsidTr="00367581">
        <w:tc>
          <w:tcPr>
            <w:tcW w:w="5079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33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motional effect of the pandemic</w:t>
            </w: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cared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rustrated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nxious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oncerned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ne of the above</w:t>
            </w:r>
          </w:p>
        </w:tc>
      </w:tr>
      <w:tr w:rsidR="005A22EC" w:rsidRPr="00A12997" w:rsidTr="00367581">
        <w:tc>
          <w:tcPr>
            <w:tcW w:w="5079" w:type="dxa"/>
          </w:tcPr>
          <w:p w:rsidR="005A22EC" w:rsidRPr="00395C65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95C6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34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he pandemic effect on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decision about continuing practice during the pandemic</w:t>
            </w: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Yes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</w:t>
            </w:r>
          </w:p>
        </w:tc>
      </w:tr>
      <w:tr w:rsidR="005A22EC" w:rsidRPr="00A12997" w:rsidTr="00367581">
        <w:tc>
          <w:tcPr>
            <w:tcW w:w="5079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Q35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he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degree 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of the effect of 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the consequences of the </w:t>
            </w:r>
            <w:proofErr w:type="spellStart"/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ovid</w:t>
            </w:r>
            <w:proofErr w:type="spellEnd"/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19 Pandemic </w:t>
            </w: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ajor degree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oderate degree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inor degree</w:t>
            </w:r>
          </w:p>
        </w:tc>
      </w:tr>
      <w:tr w:rsidR="005A22EC" w:rsidRPr="00A12997" w:rsidTr="00367581">
        <w:tc>
          <w:tcPr>
            <w:tcW w:w="5079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Q36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Pr="00A12997">
              <w:rPr>
                <w:rFonts w:asciiTheme="majorBidi" w:hAnsiTheme="majorBidi" w:cstheme="majorBidi"/>
                <w:sz w:val="24"/>
                <w:szCs w:val="24"/>
              </w:rPr>
              <w:t xml:space="preserve">degre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he pandemic</w:t>
            </w:r>
            <w:r w:rsidRPr="00A12997">
              <w:rPr>
                <w:rFonts w:asciiTheme="majorBidi" w:hAnsiTheme="majorBidi" w:cstheme="majorBidi"/>
                <w:sz w:val="24"/>
                <w:szCs w:val="24"/>
              </w:rPr>
              <w:t xml:space="preserve"> will continue to affect daily practice</w:t>
            </w: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ajor degree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oderate degree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inor degree</w:t>
            </w:r>
          </w:p>
        </w:tc>
      </w:tr>
      <w:tr w:rsidR="005A22EC" w:rsidRPr="00A12997" w:rsidTr="00367581">
        <w:tc>
          <w:tcPr>
            <w:tcW w:w="5079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37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The 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burden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causes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during the pandemic</w:t>
            </w: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Being in quarantine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hildren care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ealth &amp; being sick with coronavirus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inancial issues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Uncertainty about job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ncreasing conflicts with people around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ore than one of the above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ll of the above</w:t>
            </w:r>
          </w:p>
        </w:tc>
      </w:tr>
      <w:tr w:rsidR="005A22EC" w:rsidRPr="00A12997" w:rsidTr="00367581">
        <w:tc>
          <w:tcPr>
            <w:tcW w:w="5079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38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end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ng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time during quarantine</w:t>
            </w: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he same routine as before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are  of family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eveloping professionally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art time work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eading &amp; searching about the Corona news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ore than one of the above</w:t>
            </w:r>
          </w:p>
        </w:tc>
      </w:tr>
    </w:tbl>
    <w:p w:rsidR="00E30849" w:rsidRDefault="00E30849" w:rsidP="00E30849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</w:p>
    <w:p w:rsidR="005A22EC" w:rsidRDefault="005A22EC" w:rsidP="005A22EC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</w:p>
    <w:p w:rsidR="005A22EC" w:rsidRDefault="005A22EC" w:rsidP="005A22EC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</w:p>
    <w:p w:rsidR="005A22EC" w:rsidRDefault="005A22EC" w:rsidP="005A22EC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</w:p>
    <w:p w:rsidR="005A22EC" w:rsidRDefault="005A22EC" w:rsidP="005A22EC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</w:p>
    <w:p w:rsidR="005A22EC" w:rsidRDefault="005A22EC" w:rsidP="005A22EC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</w:p>
    <w:p w:rsidR="00367581" w:rsidRDefault="00367581" w:rsidP="00367581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</w:p>
    <w:p w:rsidR="00367581" w:rsidRDefault="00367581" w:rsidP="00367581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</w:p>
    <w:p w:rsidR="00367581" w:rsidRDefault="00367581" w:rsidP="00367581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</w:p>
    <w:p w:rsidR="00367581" w:rsidRDefault="00367581" w:rsidP="00367581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</w:p>
    <w:p w:rsidR="00367581" w:rsidRDefault="00367581" w:rsidP="00367581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</w:p>
    <w:p w:rsidR="005A22EC" w:rsidRPr="00A12997" w:rsidRDefault="005A22EC" w:rsidP="005A22EC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4933"/>
        <w:gridCol w:w="2841"/>
      </w:tblGrid>
      <w:tr w:rsidR="005A22EC" w:rsidRPr="00A12997" w:rsidTr="00367581">
        <w:tc>
          <w:tcPr>
            <w:tcW w:w="4933" w:type="dxa"/>
            <w:shd w:val="clear" w:color="auto" w:fill="EEECE1" w:themeFill="background2"/>
          </w:tcPr>
          <w:p w:rsidR="005A22EC" w:rsidRPr="00395C65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95C6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ection III:</w:t>
            </w:r>
          </w:p>
          <w:p w:rsidR="005A22EC" w:rsidRPr="00395C65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95C6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motional Section Data</w:t>
            </w:r>
          </w:p>
        </w:tc>
        <w:tc>
          <w:tcPr>
            <w:tcW w:w="2841" w:type="dxa"/>
            <w:shd w:val="clear" w:color="auto" w:fill="EEECE1" w:themeFill="background2"/>
          </w:tcPr>
          <w:p w:rsidR="005A22EC" w:rsidRPr="00395C65" w:rsidRDefault="005A22EC" w:rsidP="00D439DB">
            <w:pPr>
              <w:pStyle w:val="ListParagraph"/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95C6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hoices</w:t>
            </w:r>
          </w:p>
        </w:tc>
      </w:tr>
      <w:tr w:rsidR="005A22EC" w:rsidRPr="00A12997" w:rsidTr="00367581">
        <w:tc>
          <w:tcPr>
            <w:tcW w:w="4933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39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egree of worry from getting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infection/reinfection during practice</w:t>
            </w: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 lot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 little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t at all</w:t>
            </w:r>
          </w:p>
        </w:tc>
      </w:tr>
      <w:tr w:rsidR="005A22EC" w:rsidRPr="00A12997" w:rsidTr="00367581">
        <w:tc>
          <w:tcPr>
            <w:tcW w:w="4933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40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Type of 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feel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ng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when think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ng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about </w:t>
            </w:r>
            <w:proofErr w:type="spellStart"/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ovid</w:t>
            </w:r>
            <w:proofErr w:type="spellEnd"/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19 Pandemic</w:t>
            </w: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ad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ngry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oncerned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cared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nxious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ne of the above</w:t>
            </w:r>
          </w:p>
        </w:tc>
      </w:tr>
      <w:tr w:rsidR="005A22EC" w:rsidRPr="00A12997" w:rsidTr="00367581">
        <w:tc>
          <w:tcPr>
            <w:tcW w:w="4933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41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he likelihood of increasing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tress level as a result of the pandemic</w:t>
            </w: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o a great extent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o a moderate extent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o a little extent</w:t>
            </w:r>
          </w:p>
        </w:tc>
      </w:tr>
      <w:tr w:rsidR="005A22EC" w:rsidRPr="00A12997" w:rsidTr="00367581">
        <w:tc>
          <w:tcPr>
            <w:tcW w:w="4933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42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he degree of the emotional effect of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professional &amp; economical problem </w:t>
            </w: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o a great extent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o a moderate extent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o a little extent</w:t>
            </w:r>
          </w:p>
        </w:tc>
      </w:tr>
      <w:tr w:rsidR="005A22EC" w:rsidRPr="00A12997" w:rsidTr="00367581">
        <w:tc>
          <w:tcPr>
            <w:tcW w:w="4933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43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he likelihood of the effect of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professional &amp; economical problem 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n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relations with colleagues at work</w:t>
            </w: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Yes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</w:t>
            </w:r>
          </w:p>
        </w:tc>
      </w:tr>
      <w:tr w:rsidR="005A22EC" w:rsidRPr="00A12997" w:rsidTr="00367581">
        <w:tc>
          <w:tcPr>
            <w:tcW w:w="4933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44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he likelihood of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professional &amp; economical problem 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n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productivity at work</w:t>
            </w: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Yes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</w:t>
            </w:r>
          </w:p>
        </w:tc>
      </w:tr>
      <w:tr w:rsidR="005A22EC" w:rsidRPr="00A12997" w:rsidTr="00367581">
        <w:tc>
          <w:tcPr>
            <w:tcW w:w="4933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45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The Likelihood of effect of 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professional &amp; economical problem 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n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relations with family and friends</w:t>
            </w: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Yes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</w:t>
            </w:r>
          </w:p>
        </w:tc>
      </w:tr>
      <w:tr w:rsidR="005A22EC" w:rsidRPr="00A12997" w:rsidTr="00367581">
        <w:tc>
          <w:tcPr>
            <w:tcW w:w="4933" w:type="dxa"/>
          </w:tcPr>
          <w:p w:rsidR="005A22EC" w:rsidRPr="00395C65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395C6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46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he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need to take medications for anxiety or depression</w:t>
            </w: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Yes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</w:t>
            </w:r>
          </w:p>
          <w:p w:rsidR="005A22EC" w:rsidRPr="00A12997" w:rsidRDefault="005A22EC" w:rsidP="00D439DB">
            <w:pPr>
              <w:pStyle w:val="ListParagraph"/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5A22EC" w:rsidRPr="00A12997" w:rsidTr="00367581">
        <w:tc>
          <w:tcPr>
            <w:tcW w:w="4933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47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The need of 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psychological support</w:t>
            </w: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Yes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</w:t>
            </w:r>
          </w:p>
        </w:tc>
      </w:tr>
      <w:tr w:rsidR="005A22EC" w:rsidRPr="00A12997" w:rsidTr="00367581">
        <w:tc>
          <w:tcPr>
            <w:tcW w:w="4933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48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egree of worry</w:t>
            </w: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about professional future</w:t>
            </w: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 lot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 little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t at all</w:t>
            </w:r>
          </w:p>
        </w:tc>
      </w:tr>
      <w:tr w:rsidR="005A22EC" w:rsidRPr="00A12997" w:rsidTr="00367581">
        <w:tc>
          <w:tcPr>
            <w:tcW w:w="4933" w:type="dxa"/>
          </w:tcPr>
          <w:p w:rsidR="005A22EC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49</w:t>
            </w:r>
          </w:p>
          <w:p w:rsidR="005A22EC" w:rsidRPr="00A12997" w:rsidRDefault="005A22EC" w:rsidP="00D439D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ost causes of worry</w:t>
            </w:r>
          </w:p>
        </w:tc>
        <w:tc>
          <w:tcPr>
            <w:tcW w:w="2841" w:type="dxa"/>
          </w:tcPr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he pandemic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orona will affect the clients financially&amp; economically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hance of losing job or being laid off by employer</w:t>
            </w:r>
          </w:p>
          <w:p w:rsidR="005A22EC" w:rsidRPr="00A12997" w:rsidRDefault="005A22EC" w:rsidP="00D439DB">
            <w:pPr>
              <w:pStyle w:val="ListParagraph"/>
              <w:numPr>
                <w:ilvl w:val="0"/>
                <w:numId w:val="21"/>
              </w:num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A129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Other</w:t>
            </w:r>
          </w:p>
        </w:tc>
      </w:tr>
    </w:tbl>
    <w:p w:rsidR="005A22EC" w:rsidRDefault="005A22EC" w:rsidP="005A22EC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</w:p>
    <w:p w:rsidR="005A22EC" w:rsidRDefault="005A22EC" w:rsidP="005A22EC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</w:p>
    <w:p w:rsidR="005A22EC" w:rsidRDefault="005A22EC" w:rsidP="005A22EC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</w:p>
    <w:p w:rsidR="005A22EC" w:rsidRDefault="005A22EC" w:rsidP="005A22EC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</w:p>
    <w:p w:rsidR="00E30849" w:rsidRDefault="00E30849" w:rsidP="00E30849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:rsidR="002A5EF1" w:rsidRDefault="002A5EF1">
      <w:pPr>
        <w:rPr>
          <w:lang w:bidi="ar-EG"/>
        </w:rPr>
      </w:pPr>
    </w:p>
    <w:sectPr w:rsidR="002A5EF1" w:rsidSect="00F62DD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0846" w:rsidRDefault="003B0846" w:rsidP="00FD6DB5">
      <w:pPr>
        <w:spacing w:after="0" w:line="240" w:lineRule="auto"/>
      </w:pPr>
      <w:r>
        <w:separator/>
      </w:r>
    </w:p>
  </w:endnote>
  <w:endnote w:type="continuationSeparator" w:id="0">
    <w:p w:rsidR="003B0846" w:rsidRDefault="003B0846" w:rsidP="00FD6D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DB5" w:rsidRDefault="00FD6DB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525680308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FD6DB5" w:rsidRDefault="00FD6DB5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4438" w:rsidRPr="00264438">
          <w:rPr>
            <w:b/>
            <w:bCs/>
            <w:noProof/>
            <w:rtl/>
          </w:rPr>
          <w:t>4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FD6DB5" w:rsidRDefault="00FD6DB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DB5" w:rsidRDefault="00FD6D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0846" w:rsidRDefault="003B0846" w:rsidP="00FD6DB5">
      <w:pPr>
        <w:spacing w:after="0" w:line="240" w:lineRule="auto"/>
      </w:pPr>
      <w:r>
        <w:separator/>
      </w:r>
    </w:p>
  </w:footnote>
  <w:footnote w:type="continuationSeparator" w:id="0">
    <w:p w:rsidR="003B0846" w:rsidRDefault="003B0846" w:rsidP="00FD6D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DB5" w:rsidRDefault="00FD6DB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DB5" w:rsidRDefault="00FD6DB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DB5" w:rsidRDefault="00FD6DB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009F0"/>
    <w:multiLevelType w:val="hybridMultilevel"/>
    <w:tmpl w:val="E9A6070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10731E"/>
    <w:multiLevelType w:val="hybridMultilevel"/>
    <w:tmpl w:val="F208C036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7D154B"/>
    <w:multiLevelType w:val="hybridMultilevel"/>
    <w:tmpl w:val="0246ABF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137891"/>
    <w:multiLevelType w:val="hybridMultilevel"/>
    <w:tmpl w:val="2D742B3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FA0D7C"/>
    <w:multiLevelType w:val="hybridMultilevel"/>
    <w:tmpl w:val="FB9E67C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506848"/>
    <w:multiLevelType w:val="hybridMultilevel"/>
    <w:tmpl w:val="B68A646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C6534B"/>
    <w:multiLevelType w:val="hybridMultilevel"/>
    <w:tmpl w:val="5DF26A2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FC32E0D"/>
    <w:multiLevelType w:val="hybridMultilevel"/>
    <w:tmpl w:val="E9D64AD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543FD3"/>
    <w:multiLevelType w:val="hybridMultilevel"/>
    <w:tmpl w:val="8AEE60A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BA03D3"/>
    <w:multiLevelType w:val="hybridMultilevel"/>
    <w:tmpl w:val="D562AB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6C4A43"/>
    <w:multiLevelType w:val="hybridMultilevel"/>
    <w:tmpl w:val="6CBAA15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ACB4CB0"/>
    <w:multiLevelType w:val="multilevel"/>
    <w:tmpl w:val="7E5AC3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1866916"/>
    <w:multiLevelType w:val="hybridMultilevel"/>
    <w:tmpl w:val="8F02A0F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1B56C7D"/>
    <w:multiLevelType w:val="hybridMultilevel"/>
    <w:tmpl w:val="705E375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3FD0731"/>
    <w:multiLevelType w:val="multilevel"/>
    <w:tmpl w:val="10981E1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465F7A61"/>
    <w:multiLevelType w:val="hybridMultilevel"/>
    <w:tmpl w:val="66462224"/>
    <w:lvl w:ilvl="0" w:tplc="CDAE3A84">
      <w:start w:val="2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A3C1C4E"/>
    <w:multiLevelType w:val="hybridMultilevel"/>
    <w:tmpl w:val="2E90A8E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AA73FFA"/>
    <w:multiLevelType w:val="hybridMultilevel"/>
    <w:tmpl w:val="2CE0087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CCA6FA7"/>
    <w:multiLevelType w:val="hybridMultilevel"/>
    <w:tmpl w:val="5D8E843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ECC710A"/>
    <w:multiLevelType w:val="hybridMultilevel"/>
    <w:tmpl w:val="C16824C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7632D3"/>
    <w:multiLevelType w:val="hybridMultilevel"/>
    <w:tmpl w:val="70D86D3A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A6C7BC2"/>
    <w:multiLevelType w:val="hybridMultilevel"/>
    <w:tmpl w:val="40BA88A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C846215"/>
    <w:multiLevelType w:val="multilevel"/>
    <w:tmpl w:val="4F1A08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3">
    <w:nsid w:val="6D0E78D2"/>
    <w:multiLevelType w:val="hybridMultilevel"/>
    <w:tmpl w:val="CCEE4AF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6737813"/>
    <w:multiLevelType w:val="hybridMultilevel"/>
    <w:tmpl w:val="71289F4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C36094C"/>
    <w:multiLevelType w:val="hybridMultilevel"/>
    <w:tmpl w:val="B118596A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EDB6932"/>
    <w:multiLevelType w:val="hybridMultilevel"/>
    <w:tmpl w:val="BD5AC2E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FF404A8"/>
    <w:multiLevelType w:val="multilevel"/>
    <w:tmpl w:val="436CD25A"/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2"/>
  </w:num>
  <w:num w:numId="2">
    <w:abstractNumId w:val="26"/>
  </w:num>
  <w:num w:numId="3">
    <w:abstractNumId w:val="6"/>
  </w:num>
  <w:num w:numId="4">
    <w:abstractNumId w:val="24"/>
  </w:num>
  <w:num w:numId="5">
    <w:abstractNumId w:val="21"/>
  </w:num>
  <w:num w:numId="6">
    <w:abstractNumId w:val="7"/>
  </w:num>
  <w:num w:numId="7">
    <w:abstractNumId w:val="18"/>
  </w:num>
  <w:num w:numId="8">
    <w:abstractNumId w:val="13"/>
  </w:num>
  <w:num w:numId="9">
    <w:abstractNumId w:val="17"/>
  </w:num>
  <w:num w:numId="10">
    <w:abstractNumId w:val="10"/>
  </w:num>
  <w:num w:numId="11">
    <w:abstractNumId w:val="5"/>
  </w:num>
  <w:num w:numId="12">
    <w:abstractNumId w:val="19"/>
  </w:num>
  <w:num w:numId="13">
    <w:abstractNumId w:val="8"/>
  </w:num>
  <w:num w:numId="14">
    <w:abstractNumId w:val="9"/>
  </w:num>
  <w:num w:numId="15">
    <w:abstractNumId w:val="23"/>
  </w:num>
  <w:num w:numId="16">
    <w:abstractNumId w:val="0"/>
  </w:num>
  <w:num w:numId="17">
    <w:abstractNumId w:val="12"/>
  </w:num>
  <w:num w:numId="18">
    <w:abstractNumId w:val="2"/>
  </w:num>
  <w:num w:numId="19">
    <w:abstractNumId w:val="16"/>
  </w:num>
  <w:num w:numId="20">
    <w:abstractNumId w:val="4"/>
  </w:num>
  <w:num w:numId="21">
    <w:abstractNumId w:val="3"/>
  </w:num>
  <w:num w:numId="22">
    <w:abstractNumId w:val="15"/>
  </w:num>
  <w:num w:numId="23">
    <w:abstractNumId w:val="27"/>
  </w:num>
  <w:num w:numId="24">
    <w:abstractNumId w:val="11"/>
  </w:num>
  <w:num w:numId="25">
    <w:abstractNumId w:val="14"/>
  </w:num>
  <w:num w:numId="26">
    <w:abstractNumId w:val="1"/>
  </w:num>
  <w:num w:numId="27">
    <w:abstractNumId w:val="20"/>
  </w:num>
  <w:num w:numId="2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816"/>
    <w:rsid w:val="000E75E7"/>
    <w:rsid w:val="00106D8F"/>
    <w:rsid w:val="00264438"/>
    <w:rsid w:val="002A5EF1"/>
    <w:rsid w:val="00367581"/>
    <w:rsid w:val="003B0846"/>
    <w:rsid w:val="004C3C3F"/>
    <w:rsid w:val="005A22EC"/>
    <w:rsid w:val="008C1816"/>
    <w:rsid w:val="00980803"/>
    <w:rsid w:val="00B2798C"/>
    <w:rsid w:val="00B90844"/>
    <w:rsid w:val="00D439DB"/>
    <w:rsid w:val="00E30849"/>
    <w:rsid w:val="00F158E8"/>
    <w:rsid w:val="00F62DD9"/>
    <w:rsid w:val="00FD6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84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0849"/>
    <w:pPr>
      <w:ind w:left="720"/>
      <w:contextualSpacing/>
    </w:pPr>
  </w:style>
  <w:style w:type="table" w:styleId="TableGrid">
    <w:name w:val="Table Grid"/>
    <w:basedOn w:val="TableNormal"/>
    <w:uiPriority w:val="59"/>
    <w:rsid w:val="00E308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084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849"/>
  </w:style>
  <w:style w:type="paragraph" w:styleId="Footer">
    <w:name w:val="footer"/>
    <w:basedOn w:val="Normal"/>
    <w:link w:val="FooterChar"/>
    <w:uiPriority w:val="99"/>
    <w:unhideWhenUsed/>
    <w:rsid w:val="00E3084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849"/>
  </w:style>
  <w:style w:type="paragraph" w:styleId="NormalWeb">
    <w:name w:val="Normal (Web)"/>
    <w:basedOn w:val="Normal"/>
    <w:uiPriority w:val="99"/>
    <w:semiHidden/>
    <w:unhideWhenUsed/>
    <w:rsid w:val="00E30849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lement-citation">
    <w:name w:val="element-citation"/>
    <w:basedOn w:val="DefaultParagraphFont"/>
    <w:rsid w:val="00E30849"/>
  </w:style>
  <w:style w:type="character" w:customStyle="1" w:styleId="ref-journal">
    <w:name w:val="ref-journal"/>
    <w:basedOn w:val="DefaultParagraphFont"/>
    <w:rsid w:val="00E30849"/>
  </w:style>
  <w:style w:type="character" w:customStyle="1" w:styleId="ref-vol">
    <w:name w:val="ref-vol"/>
    <w:basedOn w:val="DefaultParagraphFont"/>
    <w:rsid w:val="00E30849"/>
  </w:style>
  <w:style w:type="character" w:customStyle="1" w:styleId="nowrap">
    <w:name w:val="nowrap"/>
    <w:basedOn w:val="DefaultParagraphFont"/>
    <w:rsid w:val="00E30849"/>
  </w:style>
  <w:style w:type="character" w:styleId="Hyperlink">
    <w:name w:val="Hyperlink"/>
    <w:basedOn w:val="DefaultParagraphFont"/>
    <w:uiPriority w:val="99"/>
    <w:unhideWhenUsed/>
    <w:rsid w:val="00E30849"/>
    <w:rPr>
      <w:color w:val="0000FF"/>
      <w:u w:val="single"/>
    </w:rPr>
  </w:style>
  <w:style w:type="character" w:customStyle="1" w:styleId="mixed-citation">
    <w:name w:val="mixed-citation"/>
    <w:basedOn w:val="DefaultParagraphFont"/>
    <w:rsid w:val="00E30849"/>
  </w:style>
  <w:style w:type="character" w:styleId="HTMLCite">
    <w:name w:val="HTML Cite"/>
    <w:basedOn w:val="DefaultParagraphFont"/>
    <w:uiPriority w:val="99"/>
    <w:semiHidden/>
    <w:unhideWhenUsed/>
    <w:rsid w:val="00E30849"/>
    <w:rPr>
      <w:i/>
      <w:iCs/>
    </w:rPr>
  </w:style>
  <w:style w:type="character" w:customStyle="1" w:styleId="reference-accessdate">
    <w:name w:val="reference-accessdate"/>
    <w:basedOn w:val="DefaultParagraphFont"/>
    <w:rsid w:val="00E30849"/>
  </w:style>
  <w:style w:type="character" w:styleId="LineNumber">
    <w:name w:val="line number"/>
    <w:basedOn w:val="DefaultParagraphFont"/>
    <w:uiPriority w:val="99"/>
    <w:semiHidden/>
    <w:unhideWhenUsed/>
    <w:rsid w:val="00E308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84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0849"/>
    <w:pPr>
      <w:ind w:left="720"/>
      <w:contextualSpacing/>
    </w:pPr>
  </w:style>
  <w:style w:type="table" w:styleId="TableGrid">
    <w:name w:val="Table Grid"/>
    <w:basedOn w:val="TableNormal"/>
    <w:uiPriority w:val="59"/>
    <w:rsid w:val="00E308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084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849"/>
  </w:style>
  <w:style w:type="paragraph" w:styleId="Footer">
    <w:name w:val="footer"/>
    <w:basedOn w:val="Normal"/>
    <w:link w:val="FooterChar"/>
    <w:uiPriority w:val="99"/>
    <w:unhideWhenUsed/>
    <w:rsid w:val="00E3084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849"/>
  </w:style>
  <w:style w:type="paragraph" w:styleId="NormalWeb">
    <w:name w:val="Normal (Web)"/>
    <w:basedOn w:val="Normal"/>
    <w:uiPriority w:val="99"/>
    <w:semiHidden/>
    <w:unhideWhenUsed/>
    <w:rsid w:val="00E30849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lement-citation">
    <w:name w:val="element-citation"/>
    <w:basedOn w:val="DefaultParagraphFont"/>
    <w:rsid w:val="00E30849"/>
  </w:style>
  <w:style w:type="character" w:customStyle="1" w:styleId="ref-journal">
    <w:name w:val="ref-journal"/>
    <w:basedOn w:val="DefaultParagraphFont"/>
    <w:rsid w:val="00E30849"/>
  </w:style>
  <w:style w:type="character" w:customStyle="1" w:styleId="ref-vol">
    <w:name w:val="ref-vol"/>
    <w:basedOn w:val="DefaultParagraphFont"/>
    <w:rsid w:val="00E30849"/>
  </w:style>
  <w:style w:type="character" w:customStyle="1" w:styleId="nowrap">
    <w:name w:val="nowrap"/>
    <w:basedOn w:val="DefaultParagraphFont"/>
    <w:rsid w:val="00E30849"/>
  </w:style>
  <w:style w:type="character" w:styleId="Hyperlink">
    <w:name w:val="Hyperlink"/>
    <w:basedOn w:val="DefaultParagraphFont"/>
    <w:uiPriority w:val="99"/>
    <w:unhideWhenUsed/>
    <w:rsid w:val="00E30849"/>
    <w:rPr>
      <w:color w:val="0000FF"/>
      <w:u w:val="single"/>
    </w:rPr>
  </w:style>
  <w:style w:type="character" w:customStyle="1" w:styleId="mixed-citation">
    <w:name w:val="mixed-citation"/>
    <w:basedOn w:val="DefaultParagraphFont"/>
    <w:rsid w:val="00E30849"/>
  </w:style>
  <w:style w:type="character" w:styleId="HTMLCite">
    <w:name w:val="HTML Cite"/>
    <w:basedOn w:val="DefaultParagraphFont"/>
    <w:uiPriority w:val="99"/>
    <w:semiHidden/>
    <w:unhideWhenUsed/>
    <w:rsid w:val="00E30849"/>
    <w:rPr>
      <w:i/>
      <w:iCs/>
    </w:rPr>
  </w:style>
  <w:style w:type="character" w:customStyle="1" w:styleId="reference-accessdate">
    <w:name w:val="reference-accessdate"/>
    <w:basedOn w:val="DefaultParagraphFont"/>
    <w:rsid w:val="00E30849"/>
  </w:style>
  <w:style w:type="character" w:styleId="LineNumber">
    <w:name w:val="line number"/>
    <w:basedOn w:val="DefaultParagraphFont"/>
    <w:uiPriority w:val="99"/>
    <w:semiHidden/>
    <w:unhideWhenUsed/>
    <w:rsid w:val="00E308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856</Words>
  <Characters>488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Fawzy</dc:creator>
  <cp:keywords/>
  <dc:description/>
  <cp:lastModifiedBy>A.Fawzy</cp:lastModifiedBy>
  <cp:revision>14</cp:revision>
  <dcterms:created xsi:type="dcterms:W3CDTF">2021-01-30T11:49:00Z</dcterms:created>
  <dcterms:modified xsi:type="dcterms:W3CDTF">2021-12-31T19:00:00Z</dcterms:modified>
</cp:coreProperties>
</file>